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AB99B" w14:textId="164D33EB" w:rsidR="00F0513A" w:rsidRPr="00B8112A" w:rsidRDefault="00B8112A" w:rsidP="002636FA">
      <w:pPr>
        <w:pStyle w:val="Heading1"/>
        <w:widowControl w:val="0"/>
        <w:spacing w:before="0"/>
        <w:jc w:val="both"/>
        <w:rPr>
          <w:b/>
          <w:bCs/>
          <w:sz w:val="20"/>
          <w:szCs w:val="20"/>
        </w:rPr>
      </w:pPr>
      <w:r w:rsidRPr="00B8112A">
        <w:rPr>
          <w:b/>
          <w:sz w:val="20"/>
          <w:szCs w:val="20"/>
        </w:rPr>
        <w:t>ADDITIONAL</w:t>
      </w:r>
      <w:r w:rsidR="00F0513A" w:rsidRPr="00B8112A">
        <w:rPr>
          <w:b/>
          <w:sz w:val="20"/>
          <w:szCs w:val="20"/>
        </w:rPr>
        <w:t xml:space="preserve"> MATERIAL II </w:t>
      </w:r>
      <w:r w:rsidR="002636FA" w:rsidRPr="00B8112A">
        <w:rPr>
          <w:b/>
          <w:bCs/>
          <w:sz w:val="20"/>
          <w:szCs w:val="20"/>
        </w:rPr>
        <w:t>–</w:t>
      </w:r>
      <w:r w:rsidR="00F0513A" w:rsidRPr="00B8112A">
        <w:rPr>
          <w:b/>
          <w:bCs/>
          <w:sz w:val="20"/>
          <w:szCs w:val="20"/>
        </w:rPr>
        <w:t xml:space="preserve"> </w:t>
      </w:r>
      <w:r w:rsidR="002636FA" w:rsidRPr="00B8112A">
        <w:rPr>
          <w:b/>
          <w:bCs/>
          <w:sz w:val="20"/>
          <w:szCs w:val="20"/>
        </w:rPr>
        <w:t xml:space="preserve">RECOMMENDATIONS FOR </w:t>
      </w:r>
      <w:r w:rsidR="002547C2" w:rsidRPr="00B8112A">
        <w:rPr>
          <w:b/>
          <w:bCs/>
          <w:sz w:val="20"/>
          <w:szCs w:val="20"/>
        </w:rPr>
        <w:t>CLINICAL STUDY PROTOCOLS</w:t>
      </w:r>
      <w:r w:rsidR="002636FA" w:rsidRPr="00B8112A">
        <w:rPr>
          <w:b/>
          <w:bCs/>
          <w:sz w:val="20"/>
          <w:szCs w:val="20"/>
        </w:rPr>
        <w:t xml:space="preserve"> OF EARLY </w:t>
      </w:r>
      <w:r w:rsidR="002547C2" w:rsidRPr="00B8112A">
        <w:rPr>
          <w:b/>
          <w:bCs/>
          <w:sz w:val="20"/>
          <w:szCs w:val="20"/>
        </w:rPr>
        <w:t xml:space="preserve">STUDIES WITH ROBOTIC </w:t>
      </w:r>
      <w:r w:rsidR="002636FA" w:rsidRPr="00B8112A">
        <w:rPr>
          <w:b/>
          <w:bCs/>
          <w:sz w:val="20"/>
          <w:szCs w:val="20"/>
        </w:rPr>
        <w:t>LOWER LIMB EXOSKELETON</w:t>
      </w:r>
      <w:r w:rsidR="002547C2" w:rsidRPr="00B8112A">
        <w:rPr>
          <w:b/>
          <w:bCs/>
          <w:sz w:val="20"/>
          <w:szCs w:val="20"/>
        </w:rPr>
        <w:t>S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1451"/>
        <w:gridCol w:w="1684"/>
        <w:gridCol w:w="2852"/>
      </w:tblGrid>
      <w:tr w:rsidR="00F0513A" w:rsidRPr="00B8112A" w14:paraId="04F6E035" w14:textId="77777777" w:rsidTr="00F0513A">
        <w:trPr>
          <w:trHeight w:val="984"/>
        </w:trPr>
        <w:tc>
          <w:tcPr>
            <w:tcW w:w="90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C0F6086" w14:textId="093622DD" w:rsidR="00F0513A" w:rsidRPr="00B8112A" w:rsidRDefault="00F0513A" w:rsidP="00132CCA">
            <w:pPr>
              <w:jc w:val="center"/>
              <w:rPr>
                <w:b/>
                <w:bCs/>
                <w:sz w:val="28"/>
                <w:szCs w:val="28"/>
              </w:rPr>
            </w:pPr>
            <w:r w:rsidRPr="00B8112A">
              <w:rPr>
                <w:b/>
                <w:bCs/>
              </w:rPr>
              <w:t xml:space="preserve">Framework for clinical trials to assess the safety, feasibility and usability of robotic lower-limb exoskeletons </w:t>
            </w:r>
            <w:r w:rsidR="002F7B2B" w:rsidRPr="00B8112A">
              <w:rPr>
                <w:b/>
                <w:bCs/>
              </w:rPr>
              <w:t xml:space="preserve">in </w:t>
            </w:r>
            <w:r w:rsidRPr="00B8112A">
              <w:rPr>
                <w:b/>
                <w:bCs/>
              </w:rPr>
              <w:t xml:space="preserve">individuals with </w:t>
            </w:r>
            <w:r w:rsidR="008E7476" w:rsidRPr="00B8112A">
              <w:rPr>
                <w:b/>
                <w:bCs/>
              </w:rPr>
              <w:t>SCI</w:t>
            </w:r>
          </w:p>
        </w:tc>
      </w:tr>
      <w:tr w:rsidR="00F0513A" w:rsidRPr="00B8112A" w14:paraId="3E501C0D" w14:textId="77777777" w:rsidTr="00C53913">
        <w:trPr>
          <w:trHeight w:val="18"/>
        </w:trPr>
        <w:tc>
          <w:tcPr>
            <w:tcW w:w="452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3F779" w14:textId="77777777" w:rsidR="00F0513A" w:rsidRPr="00B8112A" w:rsidRDefault="00F0513A" w:rsidP="00132CCA">
            <w:pPr>
              <w:jc w:val="center"/>
              <w:rPr>
                <w:b/>
                <w:bCs/>
                <w:sz w:val="20"/>
                <w:szCs w:val="20"/>
              </w:rPr>
            </w:pPr>
            <w:r w:rsidRPr="00B8112A">
              <w:rPr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9827F" w14:textId="77777777" w:rsidR="00F0513A" w:rsidRPr="00B8112A" w:rsidRDefault="00F0513A" w:rsidP="00132CCA">
            <w:pPr>
              <w:jc w:val="center"/>
              <w:rPr>
                <w:b/>
                <w:bCs/>
                <w:sz w:val="20"/>
                <w:szCs w:val="20"/>
              </w:rPr>
            </w:pPr>
            <w:r w:rsidRPr="00B8112A">
              <w:rPr>
                <w:b/>
                <w:bCs/>
                <w:sz w:val="20"/>
                <w:szCs w:val="20"/>
              </w:rPr>
              <w:t>Exclusion criteria</w:t>
            </w:r>
          </w:p>
        </w:tc>
      </w:tr>
      <w:tr w:rsidR="00F0513A" w:rsidRPr="00B8112A" w14:paraId="6FB076D8" w14:textId="77777777" w:rsidTr="00C53913">
        <w:trPr>
          <w:trHeight w:val="2469"/>
        </w:trPr>
        <w:tc>
          <w:tcPr>
            <w:tcW w:w="452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F75D" w14:textId="77777777" w:rsidR="00F0513A" w:rsidRPr="00B8112A" w:rsidRDefault="00F0513A" w:rsidP="00C5391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18 to 70 years of age</w:t>
            </w:r>
          </w:p>
          <w:p w14:paraId="172E800E" w14:textId="77777777" w:rsidR="00F0513A" w:rsidRPr="00B8112A" w:rsidRDefault="00F0513A" w:rsidP="00C5391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Traumatic and non-traumatic SCI</w:t>
            </w:r>
          </w:p>
          <w:p w14:paraId="6DF367AF" w14:textId="77777777" w:rsidR="00F0513A" w:rsidRPr="00B8112A" w:rsidRDefault="00F0513A" w:rsidP="00C5391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8112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B8112A">
              <w:rPr>
                <w:sz w:val="20"/>
                <w:szCs w:val="20"/>
              </w:rPr>
              <w:t>Inpatient or outpatient</w:t>
            </w:r>
          </w:p>
          <w:p w14:paraId="2DDD932B" w14:textId="77777777" w:rsidR="00F0513A" w:rsidRPr="00B8112A" w:rsidRDefault="00F0513A" w:rsidP="00C53913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8112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B8112A">
              <w:rPr>
                <w:sz w:val="20"/>
                <w:szCs w:val="20"/>
              </w:rPr>
              <w:t>American Spinal Injury Association Impairment Scale (AIS) A to AIS D with sufficient arm strength to support body weight on a walking fram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B65C" w14:textId="77777777" w:rsidR="00F0513A" w:rsidRPr="00B8112A" w:rsidRDefault="00F0513A" w:rsidP="00C53913">
            <w:pPr>
              <w:numPr>
                <w:ilvl w:val="0"/>
                <w:numId w:val="2"/>
              </w:numPr>
              <w:ind w:left="419" w:hanging="357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WISCI II without exoskeleton of &gt;16</w:t>
            </w:r>
          </w:p>
          <w:p w14:paraId="1457A3D1" w14:textId="77777777" w:rsidR="00F0513A" w:rsidRPr="00B8112A" w:rsidRDefault="00F0513A" w:rsidP="00C53913">
            <w:pPr>
              <w:numPr>
                <w:ilvl w:val="0"/>
                <w:numId w:val="2"/>
              </w:numPr>
              <w:ind w:left="419" w:hanging="357"/>
              <w:rPr>
                <w:sz w:val="20"/>
                <w:szCs w:val="20"/>
              </w:rPr>
            </w:pPr>
            <w:r w:rsidRPr="00B8112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B8112A">
              <w:rPr>
                <w:sz w:val="20"/>
                <w:szCs w:val="20"/>
              </w:rPr>
              <w:t>Body measurements incompatible with the device</w:t>
            </w:r>
          </w:p>
          <w:p w14:paraId="01344BD7" w14:textId="55004DD2" w:rsidR="00F0513A" w:rsidRPr="00B8112A" w:rsidRDefault="00F0513A" w:rsidP="00C53913">
            <w:pPr>
              <w:numPr>
                <w:ilvl w:val="0"/>
                <w:numId w:val="2"/>
              </w:numPr>
              <w:ind w:left="419" w:hanging="357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5 or more risk factors for fragility as stated by Craven et al</w:t>
            </w:r>
            <w:r w:rsidR="00E41052" w:rsidRPr="00B8112A">
              <w:rPr>
                <w:sz w:val="20"/>
                <w:szCs w:val="20"/>
              </w:rPr>
              <w:t>.,</w:t>
            </w:r>
            <w:r w:rsidRPr="00B8112A">
              <w:rPr>
                <w:sz w:val="20"/>
                <w:szCs w:val="20"/>
              </w:rPr>
              <w:t xml:space="preserve"> </w:t>
            </w:r>
            <w:r w:rsidR="00D35A60" w:rsidRPr="00B8112A">
              <w:rPr>
                <w:sz w:val="20"/>
                <w:szCs w:val="20"/>
              </w:rPr>
              <w:t>Topics in Spinal Cord Injury Rehabilitation</w:t>
            </w:r>
            <w:r w:rsidR="00F26889" w:rsidRPr="00B8112A">
              <w:rPr>
                <w:sz w:val="20"/>
                <w:szCs w:val="20"/>
              </w:rPr>
              <w:t xml:space="preserve"> </w:t>
            </w:r>
            <w:r w:rsidR="00D35A60" w:rsidRPr="00B8112A">
              <w:rPr>
                <w:sz w:val="20"/>
                <w:szCs w:val="20"/>
              </w:rPr>
              <w:t>14:1-22</w:t>
            </w:r>
            <w:r w:rsidR="00F26889" w:rsidRPr="00B8112A">
              <w:rPr>
                <w:sz w:val="20"/>
                <w:szCs w:val="20"/>
              </w:rPr>
              <w:t>, 2009</w:t>
            </w:r>
          </w:p>
          <w:p w14:paraId="4E4E3273" w14:textId="77777777" w:rsidR="00F0513A" w:rsidRPr="00B8112A" w:rsidRDefault="00F0513A" w:rsidP="00C53913">
            <w:pPr>
              <w:numPr>
                <w:ilvl w:val="0"/>
                <w:numId w:val="2"/>
              </w:numPr>
              <w:ind w:left="419" w:hanging="357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Severe comorbidities / health-related aspects that are not considered to be appropriate to complete study participation</w:t>
            </w:r>
          </w:p>
          <w:p w14:paraId="28F23A39" w14:textId="77777777" w:rsidR="00F0513A" w:rsidRPr="00B8112A" w:rsidRDefault="00F0513A" w:rsidP="00C53913">
            <w:pPr>
              <w:numPr>
                <w:ilvl w:val="0"/>
                <w:numId w:val="2"/>
              </w:numPr>
              <w:ind w:left="419" w:hanging="357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 xml:space="preserve">Unable to perform a </w:t>
            </w:r>
            <w:proofErr w:type="spellStart"/>
            <w:r w:rsidRPr="00B8112A">
              <w:rPr>
                <w:sz w:val="20"/>
                <w:szCs w:val="20"/>
              </w:rPr>
              <w:t>sit</w:t>
            </w:r>
            <w:proofErr w:type="spellEnd"/>
            <w:r w:rsidRPr="00B8112A">
              <w:rPr>
                <w:sz w:val="20"/>
                <w:szCs w:val="20"/>
              </w:rPr>
              <w:t>-to-stand transfer or stand in the device with assistance</w:t>
            </w:r>
          </w:p>
        </w:tc>
      </w:tr>
      <w:tr w:rsidR="00F0513A" w:rsidRPr="00B8112A" w14:paraId="3674A482" w14:textId="77777777" w:rsidTr="00F0513A">
        <w:trPr>
          <w:trHeight w:val="244"/>
        </w:trPr>
        <w:tc>
          <w:tcPr>
            <w:tcW w:w="9062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C2A03" w14:textId="77777777" w:rsidR="00F0513A" w:rsidRPr="00B8112A" w:rsidRDefault="00F0513A" w:rsidP="00132CCA">
            <w:pPr>
              <w:jc w:val="center"/>
              <w:rPr>
                <w:b/>
                <w:bCs/>
              </w:rPr>
            </w:pPr>
            <w:r w:rsidRPr="00B8112A">
              <w:rPr>
                <w:b/>
                <w:bCs/>
                <w:sz w:val="20"/>
                <w:szCs w:val="20"/>
              </w:rPr>
              <w:t>Training methodology</w:t>
            </w:r>
          </w:p>
        </w:tc>
      </w:tr>
      <w:tr w:rsidR="00F0513A" w:rsidRPr="00B8112A" w14:paraId="7131FDE0" w14:textId="77777777" w:rsidTr="00F0513A">
        <w:trPr>
          <w:trHeight w:val="2239"/>
        </w:trPr>
        <w:tc>
          <w:tcPr>
            <w:tcW w:w="9062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ECE3" w14:textId="77777777" w:rsidR="00F0513A" w:rsidRPr="00B8112A" w:rsidRDefault="00F0513A" w:rsidP="00F26889">
            <w:pPr>
              <w:numPr>
                <w:ilvl w:val="0"/>
                <w:numId w:val="9"/>
              </w:numPr>
              <w:ind w:left="459" w:hanging="425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Total session number: 12</w:t>
            </w:r>
          </w:p>
          <w:p w14:paraId="7DA79C40" w14:textId="77777777" w:rsidR="00F0513A" w:rsidRPr="00B8112A" w:rsidRDefault="00F0513A" w:rsidP="00F26889">
            <w:pPr>
              <w:numPr>
                <w:ilvl w:val="0"/>
                <w:numId w:val="9"/>
              </w:numPr>
              <w:ind w:left="459" w:hanging="425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Frequency: 3x/week for 4-6 weeks</w:t>
            </w:r>
          </w:p>
          <w:p w14:paraId="222230A6" w14:textId="77777777" w:rsidR="00F0513A" w:rsidRPr="00B8112A" w:rsidRDefault="00F0513A" w:rsidP="00F26889">
            <w:pPr>
              <w:numPr>
                <w:ilvl w:val="0"/>
                <w:numId w:val="9"/>
              </w:numPr>
              <w:ind w:left="459" w:hanging="425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Session duration: 60 minutes, incl. adjustments, donning/ doffing and data collection time</w:t>
            </w:r>
          </w:p>
          <w:p w14:paraId="14B10B47" w14:textId="77777777" w:rsidR="00F0513A" w:rsidRPr="00B8112A" w:rsidRDefault="00F0513A" w:rsidP="00F26889">
            <w:pPr>
              <w:numPr>
                <w:ilvl w:val="0"/>
                <w:numId w:val="9"/>
              </w:numPr>
              <w:ind w:left="459" w:hanging="425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Therapy time: &gt; 30 minutes of time spent sitting, standing or walking with the exoskeleton</w:t>
            </w:r>
          </w:p>
          <w:p w14:paraId="670A5465" w14:textId="77777777" w:rsidR="00F0513A" w:rsidRPr="00B8112A" w:rsidRDefault="00F0513A" w:rsidP="00F26889">
            <w:pPr>
              <w:numPr>
                <w:ilvl w:val="0"/>
                <w:numId w:val="9"/>
              </w:numPr>
              <w:ind w:left="459" w:hanging="425"/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Content of the training programme:</w:t>
            </w:r>
          </w:p>
          <w:p w14:paraId="125489F9" w14:textId="77777777" w:rsidR="00F0513A" w:rsidRPr="00B8112A" w:rsidRDefault="00F0513A" w:rsidP="00F26889">
            <w:pPr>
              <w:ind w:left="885" w:hanging="360"/>
              <w:rPr>
                <w:sz w:val="20"/>
                <w:szCs w:val="20"/>
              </w:rPr>
            </w:pPr>
            <w:r w:rsidRPr="00B8112A">
              <w:rPr>
                <w:rFonts w:ascii="Courier New" w:eastAsia="Courier New" w:hAnsi="Courier New" w:cs="Courier New"/>
                <w:sz w:val="20"/>
                <w:szCs w:val="20"/>
              </w:rPr>
              <w:t>o</w:t>
            </w:r>
            <w:r w:rsidRPr="00B8112A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 w:rsidRPr="00B8112A">
              <w:rPr>
                <w:sz w:val="20"/>
                <w:szCs w:val="20"/>
              </w:rPr>
              <w:t>First sessions: basic techniques to use the exoskeleton</w:t>
            </w:r>
          </w:p>
          <w:p w14:paraId="503DE2C8" w14:textId="2AA4D0F4" w:rsidR="00F0513A" w:rsidRPr="00B8112A" w:rsidRDefault="00F0513A" w:rsidP="00F26889">
            <w:pPr>
              <w:ind w:left="885" w:hanging="360"/>
              <w:rPr>
                <w:sz w:val="20"/>
                <w:szCs w:val="20"/>
              </w:rPr>
            </w:pPr>
            <w:r w:rsidRPr="00B8112A">
              <w:rPr>
                <w:rFonts w:ascii="Courier New" w:eastAsia="Courier New" w:hAnsi="Courier New" w:cs="Courier New"/>
                <w:sz w:val="20"/>
                <w:szCs w:val="20"/>
              </w:rPr>
              <w:t>o</w:t>
            </w:r>
            <w:r w:rsidRPr="00B8112A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r w:rsidRPr="00B8112A">
              <w:rPr>
                <w:sz w:val="20"/>
                <w:szCs w:val="20"/>
              </w:rPr>
              <w:t>Every session: predefined activity tasks</w:t>
            </w:r>
            <w:r w:rsidR="00F26889" w:rsidRPr="00B8112A">
              <w:rPr>
                <w:sz w:val="20"/>
                <w:szCs w:val="20"/>
              </w:rPr>
              <w:t>:</w:t>
            </w:r>
            <w:r w:rsidRPr="00B8112A">
              <w:rPr>
                <w:sz w:val="20"/>
                <w:szCs w:val="20"/>
              </w:rPr>
              <w:t xml:space="preserve"> (1) sit-to-stand, (2) walk 10 metres, (3) turn 180° and (4) stand-to-sit</w:t>
            </w:r>
          </w:p>
        </w:tc>
      </w:tr>
      <w:tr w:rsidR="00F0513A" w:rsidRPr="00B8112A" w14:paraId="6F31F65F" w14:textId="77777777" w:rsidTr="00F0513A">
        <w:trPr>
          <w:trHeight w:val="244"/>
        </w:trPr>
        <w:tc>
          <w:tcPr>
            <w:tcW w:w="9062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577CF" w14:textId="77777777" w:rsidR="00F0513A" w:rsidRPr="00B8112A" w:rsidRDefault="00F0513A" w:rsidP="00132CCA">
            <w:pPr>
              <w:jc w:val="center"/>
              <w:rPr>
                <w:b/>
                <w:bCs/>
              </w:rPr>
            </w:pPr>
            <w:r w:rsidRPr="00B8112A">
              <w:rPr>
                <w:b/>
                <w:bCs/>
                <w:sz w:val="20"/>
                <w:szCs w:val="20"/>
              </w:rPr>
              <w:t>Outcome measures</w:t>
            </w:r>
          </w:p>
        </w:tc>
      </w:tr>
      <w:tr w:rsidR="00F0513A" w:rsidRPr="00B8112A" w14:paraId="5074D6DF" w14:textId="77777777" w:rsidTr="00F0513A">
        <w:trPr>
          <w:trHeight w:val="363"/>
        </w:trPr>
        <w:tc>
          <w:tcPr>
            <w:tcW w:w="3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580DD" w14:textId="77777777" w:rsidR="00F0513A" w:rsidRPr="00B8112A" w:rsidRDefault="00F0513A" w:rsidP="00132CCA">
            <w:pPr>
              <w:jc w:val="center"/>
              <w:rPr>
                <w:b/>
                <w:i/>
                <w:sz w:val="20"/>
                <w:szCs w:val="20"/>
              </w:rPr>
            </w:pPr>
            <w:r w:rsidRPr="00B8112A">
              <w:rPr>
                <w:b/>
                <w:i/>
                <w:sz w:val="20"/>
                <w:szCs w:val="20"/>
              </w:rPr>
              <w:t>Safety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D7CEC" w14:textId="77777777" w:rsidR="00F0513A" w:rsidRPr="00B8112A" w:rsidRDefault="00F0513A" w:rsidP="00132CCA">
            <w:pPr>
              <w:jc w:val="center"/>
              <w:rPr>
                <w:b/>
                <w:i/>
                <w:sz w:val="20"/>
                <w:szCs w:val="20"/>
              </w:rPr>
            </w:pPr>
            <w:r w:rsidRPr="00B8112A">
              <w:rPr>
                <w:b/>
                <w:i/>
                <w:sz w:val="20"/>
                <w:szCs w:val="20"/>
              </w:rPr>
              <w:t>Feasibility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E2D18" w14:textId="77777777" w:rsidR="00F0513A" w:rsidRPr="00B8112A" w:rsidRDefault="00F0513A" w:rsidP="00132CCA">
            <w:pPr>
              <w:jc w:val="center"/>
              <w:rPr>
                <w:b/>
                <w:i/>
                <w:sz w:val="20"/>
                <w:szCs w:val="20"/>
              </w:rPr>
            </w:pPr>
            <w:r w:rsidRPr="00B8112A">
              <w:rPr>
                <w:b/>
                <w:i/>
                <w:sz w:val="20"/>
                <w:szCs w:val="20"/>
              </w:rPr>
              <w:t>Usability</w:t>
            </w:r>
          </w:p>
        </w:tc>
      </w:tr>
      <w:tr w:rsidR="00F0513A" w:rsidRPr="00B8112A" w14:paraId="37CE2329" w14:textId="77777777" w:rsidTr="00F0513A">
        <w:trPr>
          <w:trHeight w:val="1387"/>
        </w:trPr>
        <w:tc>
          <w:tcPr>
            <w:tcW w:w="30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0B3F" w14:textId="77777777" w:rsidR="00F0513A" w:rsidRPr="00B8112A" w:rsidRDefault="00F0513A" w:rsidP="00132CC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Number of device-related (Severe) Adverse Events</w:t>
            </w:r>
          </w:p>
          <w:p w14:paraId="72102861" w14:textId="77777777" w:rsidR="00F0513A" w:rsidRPr="00B8112A" w:rsidRDefault="00F0513A" w:rsidP="00132CC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Number of drop-outs due to the device</w:t>
            </w:r>
          </w:p>
          <w:p w14:paraId="70EA0FCA" w14:textId="77777777" w:rsidR="00F0513A" w:rsidRPr="00B8112A" w:rsidRDefault="00F0513A" w:rsidP="00132CC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Number of falls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B0A4" w14:textId="77777777" w:rsidR="00F0513A" w:rsidRPr="00B8112A" w:rsidRDefault="00F0513A" w:rsidP="00132CCA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Time to don/doff the device</w:t>
            </w:r>
          </w:p>
          <w:p w14:paraId="0AC171F3" w14:textId="77777777" w:rsidR="00F0513A" w:rsidRPr="00B8112A" w:rsidRDefault="00F0513A" w:rsidP="00132CCA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Level of Assistance (</w:t>
            </w:r>
            <w:proofErr w:type="spellStart"/>
            <w:r w:rsidRPr="00B8112A">
              <w:rPr>
                <w:sz w:val="20"/>
                <w:szCs w:val="20"/>
              </w:rPr>
              <w:t>LoA</w:t>
            </w:r>
            <w:proofErr w:type="spellEnd"/>
            <w:r w:rsidRPr="00B8112A">
              <w:rPr>
                <w:sz w:val="20"/>
                <w:szCs w:val="20"/>
              </w:rPr>
              <w:t>) to don/doff the device</w:t>
            </w:r>
          </w:p>
          <w:p w14:paraId="3A3D401C" w14:textId="77777777" w:rsidR="00F0513A" w:rsidRPr="00B8112A" w:rsidRDefault="00F0513A" w:rsidP="00132CCA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proofErr w:type="spellStart"/>
            <w:r w:rsidRPr="00B8112A">
              <w:rPr>
                <w:sz w:val="20"/>
                <w:szCs w:val="20"/>
              </w:rPr>
              <w:t>LoA</w:t>
            </w:r>
            <w:proofErr w:type="spellEnd"/>
            <w:r w:rsidRPr="00B8112A">
              <w:rPr>
                <w:sz w:val="20"/>
                <w:szCs w:val="20"/>
              </w:rPr>
              <w:t xml:space="preserve"> to complete activity tasks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3AED" w14:textId="77777777" w:rsidR="00F0513A" w:rsidRPr="00B8112A" w:rsidRDefault="00F0513A" w:rsidP="00F0513A">
            <w:pPr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Number of steps, speed and distance walked with the exoskeleton</w:t>
            </w:r>
          </w:p>
          <w:p w14:paraId="27CE7E40" w14:textId="77777777" w:rsidR="00F0513A" w:rsidRPr="00B8112A" w:rsidRDefault="00F0513A" w:rsidP="00F0513A">
            <w:pPr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B8112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B8112A">
              <w:rPr>
                <w:sz w:val="20"/>
                <w:szCs w:val="20"/>
              </w:rPr>
              <w:t>Walking time and standing time with the exoskeleton</w:t>
            </w:r>
          </w:p>
        </w:tc>
      </w:tr>
      <w:tr w:rsidR="00F0513A" w:rsidRPr="00B8112A" w14:paraId="5D68C204" w14:textId="77777777" w:rsidTr="00F0513A">
        <w:trPr>
          <w:trHeight w:val="306"/>
        </w:trPr>
        <w:tc>
          <w:tcPr>
            <w:tcW w:w="9062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7A16D" w14:textId="77777777" w:rsidR="00F0513A" w:rsidRPr="00B8112A" w:rsidRDefault="00F0513A" w:rsidP="00132CCA">
            <w:pPr>
              <w:jc w:val="center"/>
              <w:rPr>
                <w:b/>
                <w:bCs/>
                <w:sz w:val="20"/>
                <w:szCs w:val="20"/>
              </w:rPr>
            </w:pPr>
            <w:r w:rsidRPr="00B8112A">
              <w:rPr>
                <w:b/>
                <w:bCs/>
                <w:sz w:val="20"/>
                <w:szCs w:val="20"/>
              </w:rPr>
              <w:t>Secondary Outcomes</w:t>
            </w:r>
          </w:p>
        </w:tc>
      </w:tr>
      <w:tr w:rsidR="00F0513A" w:rsidRPr="00B8112A" w14:paraId="3E68C09C" w14:textId="77777777" w:rsidTr="00F0513A">
        <w:trPr>
          <w:trHeight w:val="137"/>
        </w:trPr>
        <w:tc>
          <w:tcPr>
            <w:tcW w:w="30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7F131" w14:textId="77777777" w:rsidR="00F0513A" w:rsidRPr="00B8112A" w:rsidRDefault="00F0513A" w:rsidP="00132CCA">
            <w:pPr>
              <w:jc w:val="center"/>
              <w:rPr>
                <w:b/>
                <w:i/>
                <w:sz w:val="20"/>
                <w:szCs w:val="20"/>
              </w:rPr>
            </w:pPr>
            <w:r w:rsidRPr="00B8112A">
              <w:rPr>
                <w:b/>
                <w:i/>
                <w:sz w:val="20"/>
                <w:szCs w:val="20"/>
              </w:rPr>
              <w:t>Body function &amp; structure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CA131" w14:textId="77777777" w:rsidR="00F0513A" w:rsidRPr="00B8112A" w:rsidRDefault="00F0513A" w:rsidP="00132CCA">
            <w:pPr>
              <w:jc w:val="center"/>
              <w:rPr>
                <w:b/>
                <w:i/>
                <w:sz w:val="20"/>
                <w:szCs w:val="20"/>
              </w:rPr>
            </w:pPr>
            <w:r w:rsidRPr="00B8112A">
              <w:rPr>
                <w:b/>
                <w:i/>
                <w:sz w:val="20"/>
                <w:szCs w:val="20"/>
              </w:rPr>
              <w:t>Activitie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0BE12" w14:textId="77777777" w:rsidR="00F0513A" w:rsidRPr="00B8112A" w:rsidRDefault="00F0513A" w:rsidP="00132CCA">
            <w:pPr>
              <w:jc w:val="center"/>
              <w:rPr>
                <w:b/>
                <w:i/>
                <w:sz w:val="20"/>
                <w:szCs w:val="20"/>
              </w:rPr>
            </w:pPr>
            <w:r w:rsidRPr="00B8112A">
              <w:rPr>
                <w:b/>
                <w:i/>
                <w:sz w:val="20"/>
                <w:szCs w:val="20"/>
              </w:rPr>
              <w:t>Participation, personal &amp; environmental factors</w:t>
            </w:r>
          </w:p>
        </w:tc>
      </w:tr>
      <w:tr w:rsidR="00F0513A" w:rsidRPr="00B8112A" w14:paraId="4A905C0F" w14:textId="77777777" w:rsidTr="00F0513A">
        <w:trPr>
          <w:trHeight w:val="1139"/>
        </w:trPr>
        <w:tc>
          <w:tcPr>
            <w:tcW w:w="30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4E92" w14:textId="20E92107" w:rsidR="00F0513A" w:rsidRPr="00B8112A" w:rsidRDefault="00F0513A" w:rsidP="00F26889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ISNCSCI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2C99" w14:textId="77777777" w:rsidR="00F0513A" w:rsidRPr="00B8112A" w:rsidRDefault="00F0513A" w:rsidP="00132CCA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Walking Tests: TUG, 10MWT, 6MWT, WISCI II</w:t>
            </w:r>
          </w:p>
          <w:p w14:paraId="34DFE9A3" w14:textId="77777777" w:rsidR="00F0513A" w:rsidRPr="00B8112A" w:rsidRDefault="00F0513A" w:rsidP="00132CCA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BORG</w:t>
            </w:r>
          </w:p>
          <w:p w14:paraId="0D12D5F4" w14:textId="77777777" w:rsidR="00F0513A" w:rsidRPr="00B8112A" w:rsidRDefault="00F0513A" w:rsidP="00132CCA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SCIM III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ACE9" w14:textId="77777777" w:rsidR="00F0513A" w:rsidRPr="00B8112A" w:rsidRDefault="00F0513A" w:rsidP="00F0513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PIADS</w:t>
            </w:r>
          </w:p>
          <w:p w14:paraId="6344341E" w14:textId="77777777" w:rsidR="00F0513A" w:rsidRPr="00B8112A" w:rsidRDefault="00F0513A" w:rsidP="00F0513A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B8112A">
              <w:rPr>
                <w:sz w:val="20"/>
                <w:szCs w:val="20"/>
              </w:rPr>
              <w:t>QUEST 2.0 with participants and therapists</w:t>
            </w:r>
          </w:p>
        </w:tc>
      </w:tr>
    </w:tbl>
    <w:p w14:paraId="3AE6DCBB" w14:textId="7DE2BFD8" w:rsidR="002636FA" w:rsidRPr="002636FA" w:rsidRDefault="002636FA" w:rsidP="002636FA">
      <w:pPr>
        <w:spacing w:before="120"/>
        <w:rPr>
          <w:sz w:val="20"/>
          <w:szCs w:val="20"/>
        </w:rPr>
      </w:pPr>
      <w:bookmarkStart w:id="0" w:name="_hbzyz4n0lfq" w:colFirst="0" w:colLast="0"/>
      <w:bookmarkEnd w:id="0"/>
      <w:r w:rsidRPr="00B8112A">
        <w:rPr>
          <w:sz w:val="20"/>
          <w:szCs w:val="20"/>
        </w:rPr>
        <w:t>Abbreviations defined in List of Abbreviations section of the main paper.</w:t>
      </w:r>
      <w:bookmarkStart w:id="1" w:name="_GoBack"/>
      <w:bookmarkEnd w:id="1"/>
    </w:p>
    <w:sectPr w:rsidR="002636FA" w:rsidRPr="002636FA" w:rsidSect="00B8112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EBA8A" w14:textId="77777777" w:rsidR="004C2B64" w:rsidRDefault="004C2B64" w:rsidP="002E406D">
      <w:pPr>
        <w:spacing w:line="240" w:lineRule="auto"/>
      </w:pPr>
      <w:r>
        <w:separator/>
      </w:r>
    </w:p>
  </w:endnote>
  <w:endnote w:type="continuationSeparator" w:id="0">
    <w:p w14:paraId="31589ED1" w14:textId="77777777" w:rsidR="004C2B64" w:rsidRDefault="004C2B64" w:rsidP="002E4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A7222" w14:textId="1358C362" w:rsidR="002E406D" w:rsidRPr="002E406D" w:rsidRDefault="002E406D">
    <w:pPr>
      <w:pStyle w:val="Footer"/>
      <w:jc w:val="right"/>
      <w:rPr>
        <w:sz w:val="20"/>
      </w:rPr>
    </w:pPr>
  </w:p>
  <w:p w14:paraId="00D94F02" w14:textId="77777777" w:rsidR="002E406D" w:rsidRDefault="002E40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C0856" w14:textId="77777777" w:rsidR="004C2B64" w:rsidRDefault="004C2B64" w:rsidP="002E406D">
      <w:pPr>
        <w:spacing w:line="240" w:lineRule="auto"/>
      </w:pPr>
      <w:r>
        <w:separator/>
      </w:r>
    </w:p>
  </w:footnote>
  <w:footnote w:type="continuationSeparator" w:id="0">
    <w:p w14:paraId="292ED6C5" w14:textId="77777777" w:rsidR="004C2B64" w:rsidRDefault="004C2B64" w:rsidP="002E40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C6B9B"/>
    <w:multiLevelType w:val="multilevel"/>
    <w:tmpl w:val="A98CCA7A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1C22F2"/>
    <w:multiLevelType w:val="multilevel"/>
    <w:tmpl w:val="A6F81B9A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28A4120"/>
    <w:multiLevelType w:val="multilevel"/>
    <w:tmpl w:val="68BEAA5C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5E158ED"/>
    <w:multiLevelType w:val="multilevel"/>
    <w:tmpl w:val="6DDE6F96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8286B62"/>
    <w:multiLevelType w:val="multilevel"/>
    <w:tmpl w:val="CCF439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8F347BB"/>
    <w:multiLevelType w:val="multilevel"/>
    <w:tmpl w:val="22CAFFDA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EF835F4"/>
    <w:multiLevelType w:val="multilevel"/>
    <w:tmpl w:val="232E1A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5350C2B"/>
    <w:multiLevelType w:val="multilevel"/>
    <w:tmpl w:val="0680D21E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79F7B3A"/>
    <w:multiLevelType w:val="multilevel"/>
    <w:tmpl w:val="6FE4FDC0"/>
    <w:lvl w:ilvl="0">
      <w:start w:val="1"/>
      <w:numFmt w:val="bullet"/>
      <w:lvlText w:val="●"/>
      <w:lvlJc w:val="left"/>
      <w:pPr>
        <w:ind w:left="42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7"/>
  </w:num>
  <w:num w:numId="5">
    <w:abstractNumId w:val="3"/>
  </w:num>
  <w:num w:numId="6">
    <w:abstractNumId w:val="5"/>
  </w:num>
  <w:num w:numId="7">
    <w:abstractNumId w:val="0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06D"/>
    <w:rsid w:val="000F361D"/>
    <w:rsid w:val="002547C2"/>
    <w:rsid w:val="002636FA"/>
    <w:rsid w:val="002E406D"/>
    <w:rsid w:val="002F7B2B"/>
    <w:rsid w:val="004C2B64"/>
    <w:rsid w:val="00756135"/>
    <w:rsid w:val="00834D2E"/>
    <w:rsid w:val="008E7476"/>
    <w:rsid w:val="00B8112A"/>
    <w:rsid w:val="00C53913"/>
    <w:rsid w:val="00C80067"/>
    <w:rsid w:val="00CB3355"/>
    <w:rsid w:val="00CF5697"/>
    <w:rsid w:val="00D35A60"/>
    <w:rsid w:val="00D42837"/>
    <w:rsid w:val="00E41052"/>
    <w:rsid w:val="00E7207F"/>
    <w:rsid w:val="00F0513A"/>
    <w:rsid w:val="00F2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574DE"/>
  <w15:chartTrackingRefBased/>
  <w15:docId w15:val="{314D8925-3B3A-465B-B949-4A522A59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13A"/>
    <w:pPr>
      <w:spacing w:after="0"/>
    </w:pPr>
    <w:rPr>
      <w:rFonts w:ascii="Arial" w:eastAsia="Arial" w:hAnsi="Arial" w:cs="Arial"/>
      <w:lang w:val="en-GB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13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06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6D"/>
  </w:style>
  <w:style w:type="paragraph" w:styleId="Footer">
    <w:name w:val="footer"/>
    <w:basedOn w:val="Normal"/>
    <w:link w:val="FooterChar"/>
    <w:uiPriority w:val="99"/>
    <w:unhideWhenUsed/>
    <w:rsid w:val="002E406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6D"/>
  </w:style>
  <w:style w:type="character" w:customStyle="1" w:styleId="Heading1Char">
    <w:name w:val="Heading 1 Char"/>
    <w:basedOn w:val="DefaultParagraphFont"/>
    <w:link w:val="Heading1"/>
    <w:uiPriority w:val="9"/>
    <w:rsid w:val="00F0513A"/>
    <w:rPr>
      <w:rFonts w:ascii="Arial" w:eastAsia="Arial" w:hAnsi="Arial" w:cs="Arial"/>
      <w:sz w:val="40"/>
      <w:szCs w:val="4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og, Franziska</dc:creator>
  <cp:keywords/>
  <dc:description/>
  <cp:lastModifiedBy>Radha S</cp:lastModifiedBy>
  <cp:revision>2</cp:revision>
  <cp:lastPrinted>2022-06-03T14:13:00Z</cp:lastPrinted>
  <dcterms:created xsi:type="dcterms:W3CDTF">2023-04-04T09:16:00Z</dcterms:created>
  <dcterms:modified xsi:type="dcterms:W3CDTF">2023-04-04T09:16:00Z</dcterms:modified>
</cp:coreProperties>
</file>